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6F49E" w14:textId="57624954" w:rsidR="00137F1D" w:rsidRDefault="00137F1D" w:rsidP="00137F1D">
      <w:pPr>
        <w:spacing w:line="480" w:lineRule="auto"/>
        <w:rPr>
          <w:lang w:val="en-GB"/>
        </w:rPr>
      </w:pPr>
      <w:r>
        <w:rPr>
          <w:b/>
          <w:bCs/>
          <w:lang w:val="en-GB"/>
        </w:rPr>
        <w:t>Additional File 6</w:t>
      </w:r>
      <w:r w:rsidRPr="00FD6B33">
        <w:rPr>
          <w:lang w:val="en-GB"/>
        </w:rPr>
        <w:t>.</w:t>
      </w:r>
      <w:r w:rsidRPr="00047EB1">
        <w:rPr>
          <w:lang w:val="en-GB"/>
        </w:rPr>
        <w:t xml:space="preserve"> </w:t>
      </w:r>
      <w:r>
        <w:rPr>
          <w:lang w:val="en-GB"/>
        </w:rPr>
        <w:t>Treatment distribution in WT PD-L1+, TPS</w:t>
      </w:r>
      <w:r>
        <w:rPr>
          <w:rFonts w:cstheme="minorHAnsi"/>
          <w:lang w:val="en-GB"/>
        </w:rPr>
        <w:t>&gt;</w:t>
      </w:r>
      <w:r>
        <w:rPr>
          <w:lang w:val="en-GB"/>
        </w:rPr>
        <w:t>50% adenocarcinoma patients</w:t>
      </w:r>
    </w:p>
    <w:tbl>
      <w:tblPr>
        <w:tblW w:w="58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0"/>
        <w:gridCol w:w="1561"/>
        <w:gridCol w:w="156"/>
      </w:tblGrid>
      <w:tr w:rsidR="00137F1D" w:rsidRPr="00047EB1" w14:paraId="34D6B637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823186E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1L</w:t>
            </w:r>
          </w:p>
        </w:tc>
        <w:tc>
          <w:tcPr>
            <w:tcW w:w="15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56D154B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37F1D" w:rsidRPr="00047EB1" w14:paraId="1FBC6A70" w14:textId="77777777" w:rsidTr="003E198B">
        <w:trPr>
          <w:trHeight w:val="41"/>
        </w:trPr>
        <w:tc>
          <w:tcPr>
            <w:tcW w:w="41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C1918E6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9DCFCE1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2EF7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137F1D" w:rsidRPr="00047EB1" w14:paraId="1CFAA964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4C00B7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41E88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2ED42E22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4350CB9B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7412F67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B94D0F">
              <w:rPr>
                <w:rFonts w:ascii="Times New Roman" w:hAnsi="Times New Roman" w:cs="Times New Roman"/>
                <w:sz w:val="20"/>
                <w:szCs w:val="20"/>
              </w:rPr>
              <w:t>pembrolizuma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C46698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5BA0CFCD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36E1E732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0D9FD4E0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2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7B64780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37F1D" w:rsidRPr="00047EB1" w14:paraId="6598CA82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6F4002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latinum</w:t>
            </w:r>
            <w:proofErr w:type="spellEnd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943F00">
              <w:rPr>
                <w:rFonts w:ascii="Times New Roman" w:hAnsi="Times New Roman" w:cs="Times New Roman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F75436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04665A09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36CAF691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9DC2C1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4544AD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58685D2A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166BD0E2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361D824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ADB125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5171D100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2AC710F9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1392673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3L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4884D408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37F1D" w:rsidRPr="00047EB1" w14:paraId="17D859BE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1E2E0AC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1F382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%</w:t>
            </w:r>
          </w:p>
        </w:tc>
        <w:tc>
          <w:tcPr>
            <w:tcW w:w="156" w:type="dxa"/>
            <w:shd w:val="clear" w:color="auto" w:fill="auto"/>
            <w:vAlign w:val="center"/>
            <w:hideMark/>
          </w:tcPr>
          <w:p w14:paraId="7C77B7EF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0E73C66C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F782B2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85F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ntedanib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5DDB1A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7EAB589F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3F1C433F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A8FDE0D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4650C5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40956A50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4B0AB2A6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A4CACF7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945AD8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186DE584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7C808A93" w14:textId="77777777" w:rsidTr="003E198B">
        <w:trPr>
          <w:gridAfter w:val="1"/>
          <w:wAfter w:w="156" w:type="dxa"/>
          <w:trHeight w:val="348"/>
        </w:trPr>
        <w:tc>
          <w:tcPr>
            <w:tcW w:w="41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74745EE5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s-ES"/>
              </w:rPr>
              <w:t>4L+</w:t>
            </w:r>
          </w:p>
        </w:tc>
        <w:tc>
          <w:tcPr>
            <w:tcW w:w="1561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2F697A2B" w14:textId="77777777" w:rsidR="00137F1D" w:rsidRPr="00047EB1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047E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137F1D" w:rsidRPr="00047EB1" w14:paraId="54A828D4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A512A20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latinum</w:t>
            </w:r>
            <w:proofErr w:type="spellEnd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CA103A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50DD4B8C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4286A6E4" w14:textId="77777777" w:rsidTr="003E198B">
        <w:trPr>
          <w:trHeight w:val="239"/>
        </w:trPr>
        <w:tc>
          <w:tcPr>
            <w:tcW w:w="41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233273A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47EB1">
              <w:rPr>
                <w:rFonts w:ascii="Times New Roman" w:hAnsi="Times New Roman" w:cs="Times New Roman"/>
                <w:sz w:val="20"/>
                <w:szCs w:val="20"/>
              </w:rPr>
              <w:t>Vinorelb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4D096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shd w:val="clear" w:color="auto" w:fill="auto"/>
            <w:vAlign w:val="center"/>
          </w:tcPr>
          <w:p w14:paraId="0F72CF48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137F1D" w:rsidRPr="00047EB1" w14:paraId="58EE5323" w14:textId="77777777" w:rsidTr="003E198B">
        <w:trPr>
          <w:trHeight w:val="239"/>
        </w:trPr>
        <w:tc>
          <w:tcPr>
            <w:tcW w:w="4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BD5956" w14:textId="77777777" w:rsidR="00137F1D" w:rsidRPr="00047EB1" w:rsidRDefault="00137F1D" w:rsidP="003E198B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79226A">
              <w:rPr>
                <w:rFonts w:ascii="Times New Roman" w:hAnsi="Times New Roman" w:cs="Times New Roman"/>
                <w:sz w:val="20"/>
                <w:szCs w:val="20"/>
              </w:rPr>
              <w:t>emcitabine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91048" w14:textId="77777777" w:rsidR="00137F1D" w:rsidRPr="00797766" w:rsidRDefault="00137F1D" w:rsidP="003E1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 w:rsidRPr="00797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%</w:t>
            </w:r>
          </w:p>
        </w:tc>
        <w:tc>
          <w:tcPr>
            <w:tcW w:w="15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928467" w14:textId="77777777" w:rsidR="00137F1D" w:rsidRPr="00047EB1" w:rsidRDefault="00137F1D" w:rsidP="003E1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4C0DE314" w14:textId="49F838E3" w:rsidR="006763B8" w:rsidRPr="00137F1D" w:rsidRDefault="00137F1D">
      <w:pPr>
        <w:rPr>
          <w:lang w:val="en-US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1L: </w:t>
      </w:r>
      <w:proofErr w:type="gramStart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first-line</w:t>
      </w:r>
      <w:proofErr w:type="gramEnd"/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; 2L: second-line; 3L: third-line; 4L; forth-line</w:t>
      </w:r>
    </w:p>
    <w:sectPr w:rsidR="006763B8" w:rsidRPr="00137F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F1D"/>
    <w:rsid w:val="00137F1D"/>
    <w:rsid w:val="006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93605"/>
  <w15:chartTrackingRefBased/>
  <w15:docId w15:val="{ED449C97-E983-4F1E-8EE3-1B4F7A26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F1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08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Antonio  Monzón Naranjo</dc:creator>
  <cp:keywords/>
  <dc:description/>
  <cp:lastModifiedBy>Mario Antonio  Monzón Naranjo</cp:lastModifiedBy>
  <cp:revision>1</cp:revision>
  <dcterms:created xsi:type="dcterms:W3CDTF">2022-09-23T08:00:00Z</dcterms:created>
  <dcterms:modified xsi:type="dcterms:W3CDTF">2022-09-23T08:01:00Z</dcterms:modified>
</cp:coreProperties>
</file>